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20D" w:rsidRPr="009E250A" w:rsidRDefault="008F620D" w:rsidP="008F620D">
      <w:pPr>
        <w:spacing w:line="360" w:lineRule="auto"/>
        <w:rPr>
          <w:b/>
          <w:bCs/>
        </w:rPr>
      </w:pPr>
      <w:commentRangeStart w:id="0"/>
      <w:r w:rsidRPr="009E250A">
        <w:rPr>
          <w:b/>
          <w:bCs/>
        </w:rPr>
        <w:t>Supplementary</w:t>
      </w:r>
      <w:commentRangeEnd w:id="0"/>
      <w:r>
        <w:rPr>
          <w:rStyle w:val="CommentReference"/>
        </w:rPr>
        <w:commentReference w:id="0"/>
      </w:r>
      <w:r w:rsidRPr="009E250A">
        <w:rPr>
          <w:b/>
          <w:bCs/>
        </w:rPr>
        <w:t xml:space="preserve"> Materials</w:t>
      </w:r>
    </w:p>
    <w:p w:rsidR="008F620D" w:rsidRPr="009E250A" w:rsidRDefault="008F620D" w:rsidP="008F620D">
      <w:pPr>
        <w:spacing w:line="360" w:lineRule="auto"/>
        <w:rPr>
          <w:b/>
          <w:bCs/>
        </w:rPr>
      </w:pPr>
      <w:r w:rsidRPr="009E250A">
        <w:rPr>
          <w:b/>
          <w:bCs/>
        </w:rPr>
        <w:t xml:space="preserve">Table S1. </w:t>
      </w:r>
      <w:r w:rsidRPr="009E250A">
        <w:t>Search Strategy</w:t>
      </w:r>
      <w:bookmarkStart w:id="1" w:name="_GoBack"/>
      <w:bookmarkEnd w:id="1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4852"/>
        <w:gridCol w:w="1418"/>
        <w:gridCol w:w="998"/>
        <w:gridCol w:w="941"/>
      </w:tblGrid>
      <w:tr w:rsidR="008F620D" w:rsidRPr="009E250A" w:rsidTr="004B7897">
        <w:trPr>
          <w:trHeight w:val="35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620D" w:rsidRPr="009E250A" w:rsidRDefault="008F620D" w:rsidP="004B7897">
            <w:pPr>
              <w:spacing w:line="360" w:lineRule="auto"/>
              <w:rPr>
                <w:b/>
                <w:bCs/>
              </w:rPr>
            </w:pPr>
            <w:r w:rsidRPr="009E250A">
              <w:rPr>
                <w:b/>
                <w:bCs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620D" w:rsidRPr="009E250A" w:rsidRDefault="008F620D" w:rsidP="004B7897">
            <w:pPr>
              <w:spacing w:line="360" w:lineRule="auto"/>
              <w:rPr>
                <w:b/>
                <w:bCs/>
              </w:rPr>
            </w:pPr>
            <w:r w:rsidRPr="009E250A">
              <w:rPr>
                <w:b/>
                <w:bCs/>
              </w:rPr>
              <w:t>Sear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620D" w:rsidRPr="009E250A" w:rsidRDefault="008F620D" w:rsidP="004B7897">
            <w:pPr>
              <w:spacing w:line="360" w:lineRule="auto"/>
              <w:rPr>
                <w:b/>
                <w:bCs/>
              </w:rPr>
            </w:pPr>
            <w:r w:rsidRPr="009E250A">
              <w:rPr>
                <w:b/>
                <w:bCs/>
              </w:rPr>
              <w:t>Additional Sett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620D" w:rsidRPr="009E250A" w:rsidRDefault="008F620D" w:rsidP="004B7897">
            <w:pPr>
              <w:spacing w:line="360" w:lineRule="auto"/>
              <w:rPr>
                <w:b/>
                <w:bCs/>
              </w:rPr>
            </w:pPr>
            <w:r w:rsidRPr="009E250A">
              <w:rPr>
                <w:b/>
                <w:bCs/>
              </w:rPr>
              <w:t>No. of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F620D" w:rsidRPr="009E250A" w:rsidRDefault="008F620D" w:rsidP="004B7897">
            <w:pPr>
              <w:spacing w:line="360" w:lineRule="auto"/>
              <w:rPr>
                <w:b/>
                <w:bCs/>
              </w:rPr>
            </w:pPr>
            <w:r w:rsidRPr="009E250A">
              <w:rPr>
                <w:b/>
                <w:bCs/>
              </w:rPr>
              <w:t>Date Range</w:t>
            </w:r>
          </w:p>
        </w:tc>
      </w:tr>
      <w:tr w:rsidR="008F620D" w:rsidRPr="009E250A" w:rsidTr="004B7897">
        <w:tc>
          <w:tcPr>
            <w:tcW w:w="0" w:type="auto"/>
            <w:tcBorders>
              <w:top w:val="single" w:sz="4" w:space="0" w:color="auto"/>
            </w:tcBorders>
          </w:tcPr>
          <w:p w:rsidR="008F620D" w:rsidRPr="009E250A" w:rsidRDefault="008F620D" w:rsidP="004B7897">
            <w:pPr>
              <w:spacing w:line="360" w:lineRule="auto"/>
            </w:pPr>
            <w:proofErr w:type="spellStart"/>
            <w:r w:rsidRPr="009E250A">
              <w:t>Pubm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620D" w:rsidRPr="009E250A" w:rsidRDefault="008F620D" w:rsidP="004B7897">
            <w:pPr>
              <w:spacing w:line="360" w:lineRule="auto"/>
            </w:pPr>
            <w:r w:rsidRPr="009E250A">
              <w:t>((“placenta”[</w:t>
            </w:r>
            <w:proofErr w:type="spellStart"/>
            <w:r w:rsidRPr="009E250A">
              <w:t>MeSH</w:t>
            </w:r>
            <w:proofErr w:type="spellEnd"/>
            <w:r w:rsidRPr="009E250A">
              <w:t xml:space="preserve"> Terms] OR “</w:t>
            </w:r>
            <w:proofErr w:type="spellStart"/>
            <w:r w:rsidRPr="009E250A">
              <w:t>placent</w:t>
            </w:r>
            <w:proofErr w:type="spellEnd"/>
            <w:r w:rsidRPr="009E250A">
              <w:t>*”[Title/Abstract] OR “fetus”[</w:t>
            </w:r>
            <w:proofErr w:type="spellStart"/>
            <w:r w:rsidRPr="009E250A">
              <w:t>MeSH</w:t>
            </w:r>
            <w:proofErr w:type="spellEnd"/>
            <w:r w:rsidRPr="009E250A">
              <w:t xml:space="preserve"> Terms] OR “fetal”[Title/Abstract]) AND (“</w:t>
            </w:r>
            <w:proofErr w:type="spellStart"/>
            <w:r w:rsidRPr="009E250A">
              <w:t>translocat</w:t>
            </w:r>
            <w:proofErr w:type="spellEnd"/>
            <w:r w:rsidRPr="009E250A">
              <w:t>*”[Title/Abstract] OR “transfer”[Title/Abstract] OR “transport”[Title/Abstract] OR “pass*”[Title/Abstract] OR “</w:t>
            </w:r>
            <w:proofErr w:type="spellStart"/>
            <w:r w:rsidRPr="009E250A">
              <w:t>distribut</w:t>
            </w:r>
            <w:proofErr w:type="spellEnd"/>
            <w:r w:rsidRPr="009E250A">
              <w:t>*”[Title/Abstract] OR “detect*”[Title/Abstract] OR “</w:t>
            </w:r>
            <w:proofErr w:type="spellStart"/>
            <w:r w:rsidRPr="009E250A">
              <w:t>presen</w:t>
            </w:r>
            <w:proofErr w:type="spellEnd"/>
            <w:r w:rsidRPr="009E250A">
              <w:t>*”[Title/Abstract] OR “cross”[Title/Abstract]) AND (“</w:t>
            </w:r>
            <w:proofErr w:type="spellStart"/>
            <w:r w:rsidRPr="009E250A">
              <w:t>particl</w:t>
            </w:r>
            <w:proofErr w:type="spellEnd"/>
            <w:r w:rsidRPr="009E250A">
              <w:t>*”[Title/Abstract] OR “</w:t>
            </w:r>
            <w:proofErr w:type="spellStart"/>
            <w:r w:rsidRPr="009E250A">
              <w:t>nanoparticl</w:t>
            </w:r>
            <w:proofErr w:type="spellEnd"/>
            <w:r w:rsidRPr="009E250A">
              <w:t>*”[Title/Abstract] OR “</w:t>
            </w:r>
            <w:proofErr w:type="spellStart"/>
            <w:r w:rsidRPr="009E250A">
              <w:t>microparticl</w:t>
            </w:r>
            <w:proofErr w:type="spellEnd"/>
            <w:r w:rsidRPr="009E250A">
              <w:t>*”[Title/Abstract]) AND (“poly*”[Title/Abstract] OR “plastic*”[Title/Abstract] OR “</w:t>
            </w:r>
            <w:proofErr w:type="spellStart"/>
            <w:r w:rsidRPr="009E250A">
              <w:t>nanoplastic</w:t>
            </w:r>
            <w:proofErr w:type="spellEnd"/>
            <w:r w:rsidRPr="009E250A">
              <w:t>*”[Title/Abstract] OR “</w:t>
            </w:r>
            <w:proofErr w:type="spellStart"/>
            <w:r w:rsidRPr="009E250A">
              <w:t>microplastic</w:t>
            </w:r>
            <w:proofErr w:type="spellEnd"/>
            <w:r w:rsidRPr="009E250A">
              <w:t>*”[Title/Abstract]))</w:t>
            </w:r>
          </w:p>
          <w:p w:rsidR="008F620D" w:rsidRPr="009E250A" w:rsidRDefault="008F620D" w:rsidP="004B7897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620D" w:rsidRPr="009E250A" w:rsidRDefault="008F620D" w:rsidP="004B7897">
            <w:pPr>
              <w:spacing w:line="360" w:lineRule="auto"/>
            </w:pPr>
            <w:r w:rsidRPr="009E250A">
              <w:t>English language</w:t>
            </w:r>
          </w:p>
          <w:p w:rsidR="008F620D" w:rsidRPr="009E250A" w:rsidRDefault="008F620D" w:rsidP="004B7897">
            <w:pPr>
              <w:spacing w:line="360" w:lineRule="auto"/>
            </w:pPr>
            <w:r w:rsidRPr="009E250A">
              <w:t>Abstract, full text availability</w:t>
            </w:r>
          </w:p>
          <w:p w:rsidR="008F620D" w:rsidRPr="009E250A" w:rsidRDefault="008F620D" w:rsidP="004B7897">
            <w:pPr>
              <w:spacing w:line="360" w:lineRule="auto"/>
            </w:pPr>
            <w:r w:rsidRPr="009E250A">
              <w:t>Studies in humans, other anima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620D" w:rsidRPr="009E250A" w:rsidRDefault="008F620D" w:rsidP="004B7897">
            <w:pPr>
              <w:spacing w:line="360" w:lineRule="auto"/>
            </w:pPr>
            <w:r w:rsidRPr="009E250A">
              <w:t>3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F620D" w:rsidRPr="009E250A" w:rsidRDefault="008F620D" w:rsidP="004B7897">
            <w:pPr>
              <w:spacing w:line="360" w:lineRule="auto"/>
            </w:pPr>
            <w:r w:rsidRPr="009E250A">
              <w:t xml:space="preserve">Sept 1974 - Jan 2022 </w:t>
            </w:r>
          </w:p>
        </w:tc>
      </w:tr>
      <w:tr w:rsidR="008F620D" w:rsidRPr="009E250A" w:rsidTr="004B7897">
        <w:tc>
          <w:tcPr>
            <w:tcW w:w="0" w:type="auto"/>
          </w:tcPr>
          <w:p w:rsidR="008F620D" w:rsidRPr="009E250A" w:rsidRDefault="008F620D" w:rsidP="004B7897">
            <w:pPr>
              <w:spacing w:line="360" w:lineRule="auto"/>
            </w:pPr>
            <w:r w:rsidRPr="009E250A">
              <w:t>Web of Science Core Collection [v.5.35]</w:t>
            </w:r>
          </w:p>
        </w:tc>
        <w:tc>
          <w:tcPr>
            <w:tcW w:w="0" w:type="auto"/>
          </w:tcPr>
          <w:p w:rsidR="008F620D" w:rsidRPr="009E250A" w:rsidRDefault="008F620D" w:rsidP="004B7897">
            <w:pPr>
              <w:spacing w:line="360" w:lineRule="auto"/>
            </w:pPr>
            <w:r w:rsidRPr="009E250A">
              <w:t>(TS = (“</w:t>
            </w:r>
            <w:proofErr w:type="spellStart"/>
            <w:r w:rsidRPr="009E250A">
              <w:t>placent</w:t>
            </w:r>
            <w:proofErr w:type="spellEnd"/>
            <w:r w:rsidRPr="009E250A">
              <w:t>*”) OR TS = (“fetal”) OR TS = (“fetus”)) AND (TS = (“</w:t>
            </w:r>
            <w:proofErr w:type="spellStart"/>
            <w:r w:rsidRPr="009E250A">
              <w:t>translocat</w:t>
            </w:r>
            <w:proofErr w:type="spellEnd"/>
            <w:r w:rsidRPr="009E250A">
              <w:t>*”) OR TS = (“transfer”) OR TS = (“transport”) OR TS = (“pass*”) OR TS = (“</w:t>
            </w:r>
            <w:proofErr w:type="spellStart"/>
            <w:r w:rsidRPr="009E250A">
              <w:t>distribut</w:t>
            </w:r>
            <w:proofErr w:type="spellEnd"/>
            <w:r w:rsidRPr="009E250A">
              <w:t>*”) OR TS = (“detect*”) OR TS = (“found”)) AND (TS = (“</w:t>
            </w:r>
            <w:proofErr w:type="spellStart"/>
            <w:r w:rsidRPr="009E250A">
              <w:t>particl</w:t>
            </w:r>
            <w:proofErr w:type="spellEnd"/>
            <w:r w:rsidRPr="009E250A">
              <w:t>*”) OR TS = (“</w:t>
            </w:r>
            <w:proofErr w:type="spellStart"/>
            <w:r w:rsidRPr="009E250A">
              <w:t>nanoparticl</w:t>
            </w:r>
            <w:proofErr w:type="spellEnd"/>
            <w:r w:rsidRPr="009E250A">
              <w:t>*”) OR TS = (“</w:t>
            </w:r>
            <w:proofErr w:type="spellStart"/>
            <w:r w:rsidRPr="009E250A">
              <w:t>microparticl</w:t>
            </w:r>
            <w:proofErr w:type="spellEnd"/>
            <w:r w:rsidRPr="009E250A">
              <w:t>*”)) AND (TS = (“poly*”) OR TS = (“plastic*”) OR TS = (“</w:t>
            </w:r>
            <w:proofErr w:type="spellStart"/>
            <w:r w:rsidRPr="009E250A">
              <w:t>nanoplastic</w:t>
            </w:r>
            <w:proofErr w:type="spellEnd"/>
            <w:r w:rsidRPr="009E250A">
              <w:t xml:space="preserve">*”) OR </w:t>
            </w:r>
            <w:r w:rsidRPr="009E250A">
              <w:lastRenderedPageBreak/>
              <w:t>TS = (“</w:t>
            </w:r>
            <w:proofErr w:type="spellStart"/>
            <w:r w:rsidRPr="009E250A">
              <w:t>microplastic</w:t>
            </w:r>
            <w:proofErr w:type="spellEnd"/>
            <w:r w:rsidRPr="009E250A">
              <w:t>*”))</w:t>
            </w:r>
          </w:p>
        </w:tc>
        <w:tc>
          <w:tcPr>
            <w:tcW w:w="0" w:type="auto"/>
          </w:tcPr>
          <w:p w:rsidR="008F620D" w:rsidRPr="009E250A" w:rsidRDefault="008F620D" w:rsidP="004B7897">
            <w:pPr>
              <w:spacing w:line="360" w:lineRule="auto"/>
            </w:pPr>
            <w:r w:rsidRPr="009E250A">
              <w:lastRenderedPageBreak/>
              <w:t>English language</w:t>
            </w:r>
          </w:p>
          <w:p w:rsidR="008F620D" w:rsidRPr="009E250A" w:rsidRDefault="008F620D" w:rsidP="004B7897">
            <w:pPr>
              <w:spacing w:line="360" w:lineRule="auto"/>
            </w:pPr>
            <w:r w:rsidRPr="009E250A">
              <w:t>Document type: article</w:t>
            </w:r>
          </w:p>
          <w:p w:rsidR="008F620D" w:rsidRPr="009E250A" w:rsidRDefault="008F620D" w:rsidP="004B7897">
            <w:pPr>
              <w:spacing w:line="360" w:lineRule="auto"/>
            </w:pPr>
          </w:p>
        </w:tc>
        <w:tc>
          <w:tcPr>
            <w:tcW w:w="0" w:type="auto"/>
          </w:tcPr>
          <w:p w:rsidR="008F620D" w:rsidRPr="009E250A" w:rsidRDefault="008F620D" w:rsidP="004B7897">
            <w:pPr>
              <w:spacing w:line="360" w:lineRule="auto"/>
            </w:pPr>
            <w:r w:rsidRPr="009E250A">
              <w:t>435</w:t>
            </w:r>
          </w:p>
        </w:tc>
        <w:tc>
          <w:tcPr>
            <w:tcW w:w="0" w:type="auto"/>
          </w:tcPr>
          <w:p w:rsidR="008F620D" w:rsidRPr="009E250A" w:rsidRDefault="008F620D" w:rsidP="004B7897">
            <w:pPr>
              <w:spacing w:line="360" w:lineRule="auto"/>
            </w:pPr>
            <w:r w:rsidRPr="009E250A">
              <w:t xml:space="preserve">Jan 1991 - Feb 2022 </w:t>
            </w:r>
          </w:p>
        </w:tc>
      </w:tr>
    </w:tbl>
    <w:p w:rsidR="008F0017" w:rsidRDefault="008F0017"/>
    <w:sectPr w:rsidR="008F0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LGSOM" w:date="2023-01-27T19:42:00Z" w:initials="GS">
    <w:p w:rsidR="008F620D" w:rsidRDefault="008F620D" w:rsidP="008F620D">
      <w:pPr>
        <w:pStyle w:val="CommentText"/>
      </w:pPr>
      <w:r>
        <w:rPr>
          <w:rStyle w:val="CommentReference"/>
        </w:rPr>
        <w:annotationRef/>
      </w:r>
      <w:r>
        <w:t>CE: Please present correctly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20D"/>
    <w:rsid w:val="000001A8"/>
    <w:rsid w:val="00006CF5"/>
    <w:rsid w:val="000152D6"/>
    <w:rsid w:val="000229F1"/>
    <w:rsid w:val="00060FF0"/>
    <w:rsid w:val="00063E0B"/>
    <w:rsid w:val="000967A2"/>
    <w:rsid w:val="00097EF8"/>
    <w:rsid w:val="000A6F4C"/>
    <w:rsid w:val="000F406D"/>
    <w:rsid w:val="000F458A"/>
    <w:rsid w:val="000F4BF7"/>
    <w:rsid w:val="00110E35"/>
    <w:rsid w:val="001161E6"/>
    <w:rsid w:val="00117D21"/>
    <w:rsid w:val="00124431"/>
    <w:rsid w:val="00126596"/>
    <w:rsid w:val="00130D81"/>
    <w:rsid w:val="00141E19"/>
    <w:rsid w:val="001579C3"/>
    <w:rsid w:val="00160598"/>
    <w:rsid w:val="0016624F"/>
    <w:rsid w:val="001707CE"/>
    <w:rsid w:val="001714DC"/>
    <w:rsid w:val="0017316D"/>
    <w:rsid w:val="0017402E"/>
    <w:rsid w:val="00177DF3"/>
    <w:rsid w:val="00181A91"/>
    <w:rsid w:val="00185701"/>
    <w:rsid w:val="001941CA"/>
    <w:rsid w:val="001A68BA"/>
    <w:rsid w:val="001B2627"/>
    <w:rsid w:val="001B4EF5"/>
    <w:rsid w:val="001C3A3C"/>
    <w:rsid w:val="001C6306"/>
    <w:rsid w:val="001D041B"/>
    <w:rsid w:val="001D782C"/>
    <w:rsid w:val="001E60D9"/>
    <w:rsid w:val="0020505A"/>
    <w:rsid w:val="00211374"/>
    <w:rsid w:val="002123D2"/>
    <w:rsid w:val="00224FB7"/>
    <w:rsid w:val="00226389"/>
    <w:rsid w:val="00230793"/>
    <w:rsid w:val="00245C6E"/>
    <w:rsid w:val="00251B4D"/>
    <w:rsid w:val="00257F98"/>
    <w:rsid w:val="00262A8B"/>
    <w:rsid w:val="00270F04"/>
    <w:rsid w:val="002732EE"/>
    <w:rsid w:val="00273390"/>
    <w:rsid w:val="0027423B"/>
    <w:rsid w:val="0028340E"/>
    <w:rsid w:val="00291375"/>
    <w:rsid w:val="00293201"/>
    <w:rsid w:val="002B64D1"/>
    <w:rsid w:val="002B7606"/>
    <w:rsid w:val="002C0C70"/>
    <w:rsid w:val="002C491F"/>
    <w:rsid w:val="002C6724"/>
    <w:rsid w:val="002D6386"/>
    <w:rsid w:val="002D69B5"/>
    <w:rsid w:val="002E7759"/>
    <w:rsid w:val="002F3480"/>
    <w:rsid w:val="0030511C"/>
    <w:rsid w:val="003100C2"/>
    <w:rsid w:val="00315479"/>
    <w:rsid w:val="00316B6E"/>
    <w:rsid w:val="00325477"/>
    <w:rsid w:val="0033318D"/>
    <w:rsid w:val="00357D6C"/>
    <w:rsid w:val="003605F9"/>
    <w:rsid w:val="00364565"/>
    <w:rsid w:val="00365BA9"/>
    <w:rsid w:val="00371CE4"/>
    <w:rsid w:val="00385CA9"/>
    <w:rsid w:val="00390A53"/>
    <w:rsid w:val="00394713"/>
    <w:rsid w:val="00397378"/>
    <w:rsid w:val="003A4C71"/>
    <w:rsid w:val="003A5037"/>
    <w:rsid w:val="003C56BF"/>
    <w:rsid w:val="003D04B0"/>
    <w:rsid w:val="003D6EE1"/>
    <w:rsid w:val="003F4BEE"/>
    <w:rsid w:val="003F6532"/>
    <w:rsid w:val="00401024"/>
    <w:rsid w:val="00414414"/>
    <w:rsid w:val="00416C41"/>
    <w:rsid w:val="0042613D"/>
    <w:rsid w:val="0043133F"/>
    <w:rsid w:val="004444E5"/>
    <w:rsid w:val="00445AD2"/>
    <w:rsid w:val="00456A6D"/>
    <w:rsid w:val="004740D9"/>
    <w:rsid w:val="00476621"/>
    <w:rsid w:val="004A0209"/>
    <w:rsid w:val="004A0285"/>
    <w:rsid w:val="004A037A"/>
    <w:rsid w:val="004C469A"/>
    <w:rsid w:val="004D6622"/>
    <w:rsid w:val="004D6DD8"/>
    <w:rsid w:val="004E4632"/>
    <w:rsid w:val="004F1088"/>
    <w:rsid w:val="004F2A35"/>
    <w:rsid w:val="00507B40"/>
    <w:rsid w:val="0051580C"/>
    <w:rsid w:val="00520D28"/>
    <w:rsid w:val="00521688"/>
    <w:rsid w:val="00525986"/>
    <w:rsid w:val="0052685E"/>
    <w:rsid w:val="00531993"/>
    <w:rsid w:val="005417F8"/>
    <w:rsid w:val="00542ACC"/>
    <w:rsid w:val="00555E9E"/>
    <w:rsid w:val="0055614C"/>
    <w:rsid w:val="00563E57"/>
    <w:rsid w:val="00571735"/>
    <w:rsid w:val="00571E20"/>
    <w:rsid w:val="00584404"/>
    <w:rsid w:val="005915DF"/>
    <w:rsid w:val="005B2B13"/>
    <w:rsid w:val="005D68B9"/>
    <w:rsid w:val="005E1141"/>
    <w:rsid w:val="005F12E7"/>
    <w:rsid w:val="005F5203"/>
    <w:rsid w:val="005F7232"/>
    <w:rsid w:val="0060326B"/>
    <w:rsid w:val="00606C9D"/>
    <w:rsid w:val="00606CC6"/>
    <w:rsid w:val="00606D20"/>
    <w:rsid w:val="00644C72"/>
    <w:rsid w:val="0065750A"/>
    <w:rsid w:val="0066550C"/>
    <w:rsid w:val="00666BA2"/>
    <w:rsid w:val="00667227"/>
    <w:rsid w:val="006776FF"/>
    <w:rsid w:val="00692E64"/>
    <w:rsid w:val="006B3802"/>
    <w:rsid w:val="006B7E7E"/>
    <w:rsid w:val="006C03FC"/>
    <w:rsid w:val="006C4888"/>
    <w:rsid w:val="006D2ACC"/>
    <w:rsid w:val="006D5146"/>
    <w:rsid w:val="006D6B78"/>
    <w:rsid w:val="006F0325"/>
    <w:rsid w:val="007014CC"/>
    <w:rsid w:val="00703547"/>
    <w:rsid w:val="00726094"/>
    <w:rsid w:val="00740018"/>
    <w:rsid w:val="00741ECA"/>
    <w:rsid w:val="00751377"/>
    <w:rsid w:val="007526BD"/>
    <w:rsid w:val="00755DD3"/>
    <w:rsid w:val="0076137B"/>
    <w:rsid w:val="007751E5"/>
    <w:rsid w:val="0078225C"/>
    <w:rsid w:val="0078286F"/>
    <w:rsid w:val="00783B5D"/>
    <w:rsid w:val="007A1279"/>
    <w:rsid w:val="007A172E"/>
    <w:rsid w:val="007B7BD4"/>
    <w:rsid w:val="007C0ADD"/>
    <w:rsid w:val="007C439E"/>
    <w:rsid w:val="007C6298"/>
    <w:rsid w:val="007D43B0"/>
    <w:rsid w:val="007E4910"/>
    <w:rsid w:val="007E4D60"/>
    <w:rsid w:val="007E5686"/>
    <w:rsid w:val="007F4D9D"/>
    <w:rsid w:val="007F5ADC"/>
    <w:rsid w:val="00800DE6"/>
    <w:rsid w:val="00827D2D"/>
    <w:rsid w:val="00832ACE"/>
    <w:rsid w:val="008401F9"/>
    <w:rsid w:val="008428A7"/>
    <w:rsid w:val="00846BEB"/>
    <w:rsid w:val="00851A63"/>
    <w:rsid w:val="0086099D"/>
    <w:rsid w:val="008658C1"/>
    <w:rsid w:val="0086762B"/>
    <w:rsid w:val="00867DCC"/>
    <w:rsid w:val="00884B57"/>
    <w:rsid w:val="00885EA0"/>
    <w:rsid w:val="008939CF"/>
    <w:rsid w:val="00897E04"/>
    <w:rsid w:val="008B14C5"/>
    <w:rsid w:val="008B30AE"/>
    <w:rsid w:val="008B435E"/>
    <w:rsid w:val="008B5557"/>
    <w:rsid w:val="008B7F2D"/>
    <w:rsid w:val="008C1CBF"/>
    <w:rsid w:val="008C2153"/>
    <w:rsid w:val="008C5EE2"/>
    <w:rsid w:val="008D2349"/>
    <w:rsid w:val="008E4F48"/>
    <w:rsid w:val="008F0017"/>
    <w:rsid w:val="008F620D"/>
    <w:rsid w:val="00901D19"/>
    <w:rsid w:val="009061E5"/>
    <w:rsid w:val="0092326E"/>
    <w:rsid w:val="00924143"/>
    <w:rsid w:val="00933048"/>
    <w:rsid w:val="00933395"/>
    <w:rsid w:val="00935E5A"/>
    <w:rsid w:val="00944B3F"/>
    <w:rsid w:val="00946FA7"/>
    <w:rsid w:val="00962B24"/>
    <w:rsid w:val="00974D0F"/>
    <w:rsid w:val="009909B8"/>
    <w:rsid w:val="009A2530"/>
    <w:rsid w:val="009C7CEE"/>
    <w:rsid w:val="009D12BB"/>
    <w:rsid w:val="009E1E24"/>
    <w:rsid w:val="009E28EF"/>
    <w:rsid w:val="00A03AAD"/>
    <w:rsid w:val="00A14CB5"/>
    <w:rsid w:val="00A2246D"/>
    <w:rsid w:val="00A3006B"/>
    <w:rsid w:val="00A32045"/>
    <w:rsid w:val="00A42821"/>
    <w:rsid w:val="00A4310E"/>
    <w:rsid w:val="00A43BDD"/>
    <w:rsid w:val="00A5559D"/>
    <w:rsid w:val="00A57657"/>
    <w:rsid w:val="00A71333"/>
    <w:rsid w:val="00A755FF"/>
    <w:rsid w:val="00A75E8D"/>
    <w:rsid w:val="00A76775"/>
    <w:rsid w:val="00A83F7F"/>
    <w:rsid w:val="00A851A7"/>
    <w:rsid w:val="00AA014D"/>
    <w:rsid w:val="00AB55C8"/>
    <w:rsid w:val="00AB759A"/>
    <w:rsid w:val="00AB7E7B"/>
    <w:rsid w:val="00AC5EE5"/>
    <w:rsid w:val="00AD4DFC"/>
    <w:rsid w:val="00AD7155"/>
    <w:rsid w:val="00AE09E4"/>
    <w:rsid w:val="00AF49B2"/>
    <w:rsid w:val="00B042E7"/>
    <w:rsid w:val="00B04E6F"/>
    <w:rsid w:val="00B1771A"/>
    <w:rsid w:val="00B21594"/>
    <w:rsid w:val="00B3165E"/>
    <w:rsid w:val="00B34BBB"/>
    <w:rsid w:val="00B52767"/>
    <w:rsid w:val="00B5393E"/>
    <w:rsid w:val="00B547CD"/>
    <w:rsid w:val="00B55C01"/>
    <w:rsid w:val="00B562B7"/>
    <w:rsid w:val="00B60DDE"/>
    <w:rsid w:val="00B71FF6"/>
    <w:rsid w:val="00B8353B"/>
    <w:rsid w:val="00B845E2"/>
    <w:rsid w:val="00B9239F"/>
    <w:rsid w:val="00B94063"/>
    <w:rsid w:val="00BC04ED"/>
    <w:rsid w:val="00BC6708"/>
    <w:rsid w:val="00BD088F"/>
    <w:rsid w:val="00BE328C"/>
    <w:rsid w:val="00C03B9E"/>
    <w:rsid w:val="00C054FF"/>
    <w:rsid w:val="00C05D29"/>
    <w:rsid w:val="00C06190"/>
    <w:rsid w:val="00C205E3"/>
    <w:rsid w:val="00C252BE"/>
    <w:rsid w:val="00C26810"/>
    <w:rsid w:val="00C42E71"/>
    <w:rsid w:val="00C5256A"/>
    <w:rsid w:val="00C5669D"/>
    <w:rsid w:val="00C76AF8"/>
    <w:rsid w:val="00C80783"/>
    <w:rsid w:val="00C838EA"/>
    <w:rsid w:val="00CA077E"/>
    <w:rsid w:val="00CA177F"/>
    <w:rsid w:val="00CA3B78"/>
    <w:rsid w:val="00CB0C15"/>
    <w:rsid w:val="00CB61AB"/>
    <w:rsid w:val="00CC0756"/>
    <w:rsid w:val="00CC35F0"/>
    <w:rsid w:val="00CC38C9"/>
    <w:rsid w:val="00CC4699"/>
    <w:rsid w:val="00CD4AA2"/>
    <w:rsid w:val="00CD7FC6"/>
    <w:rsid w:val="00CE65DB"/>
    <w:rsid w:val="00CE6C2B"/>
    <w:rsid w:val="00CF3C90"/>
    <w:rsid w:val="00D00973"/>
    <w:rsid w:val="00D00CD5"/>
    <w:rsid w:val="00D03F1B"/>
    <w:rsid w:val="00D10B63"/>
    <w:rsid w:val="00D123A6"/>
    <w:rsid w:val="00D161AD"/>
    <w:rsid w:val="00D24A7D"/>
    <w:rsid w:val="00D403AE"/>
    <w:rsid w:val="00D4585E"/>
    <w:rsid w:val="00D50D3F"/>
    <w:rsid w:val="00D61F10"/>
    <w:rsid w:val="00D66AB9"/>
    <w:rsid w:val="00D76F8C"/>
    <w:rsid w:val="00D90238"/>
    <w:rsid w:val="00D9147A"/>
    <w:rsid w:val="00D9173A"/>
    <w:rsid w:val="00DB4318"/>
    <w:rsid w:val="00DB5550"/>
    <w:rsid w:val="00DB565F"/>
    <w:rsid w:val="00DD33FC"/>
    <w:rsid w:val="00DD5E9D"/>
    <w:rsid w:val="00DF30CF"/>
    <w:rsid w:val="00E07AA8"/>
    <w:rsid w:val="00E11903"/>
    <w:rsid w:val="00E13111"/>
    <w:rsid w:val="00E16672"/>
    <w:rsid w:val="00E237A4"/>
    <w:rsid w:val="00E27116"/>
    <w:rsid w:val="00E3059C"/>
    <w:rsid w:val="00E34D97"/>
    <w:rsid w:val="00E37A6A"/>
    <w:rsid w:val="00E51595"/>
    <w:rsid w:val="00E52380"/>
    <w:rsid w:val="00E5423D"/>
    <w:rsid w:val="00E6122E"/>
    <w:rsid w:val="00E70F6D"/>
    <w:rsid w:val="00E732F7"/>
    <w:rsid w:val="00E7661B"/>
    <w:rsid w:val="00E85E62"/>
    <w:rsid w:val="00E91CCA"/>
    <w:rsid w:val="00E91FDD"/>
    <w:rsid w:val="00EA0BDF"/>
    <w:rsid w:val="00EC17CF"/>
    <w:rsid w:val="00EC3183"/>
    <w:rsid w:val="00EC33FD"/>
    <w:rsid w:val="00ED6055"/>
    <w:rsid w:val="00EE1CB9"/>
    <w:rsid w:val="00EE36D9"/>
    <w:rsid w:val="00EE7CA2"/>
    <w:rsid w:val="00EF424F"/>
    <w:rsid w:val="00F00616"/>
    <w:rsid w:val="00F07F72"/>
    <w:rsid w:val="00F1443B"/>
    <w:rsid w:val="00F24FA8"/>
    <w:rsid w:val="00F35C08"/>
    <w:rsid w:val="00F411FE"/>
    <w:rsid w:val="00F4449C"/>
    <w:rsid w:val="00F6042D"/>
    <w:rsid w:val="00F63D30"/>
    <w:rsid w:val="00F64F72"/>
    <w:rsid w:val="00F761A4"/>
    <w:rsid w:val="00F82CE8"/>
    <w:rsid w:val="00F87B98"/>
    <w:rsid w:val="00F96669"/>
    <w:rsid w:val="00FB76B0"/>
    <w:rsid w:val="00FF0319"/>
    <w:rsid w:val="00FF317C"/>
    <w:rsid w:val="00FF3DB3"/>
    <w:rsid w:val="00FF5635"/>
    <w:rsid w:val="00FF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2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F62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20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620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0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2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F62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20D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620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0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el Publico</dc:creator>
  <cp:lastModifiedBy>Jovel Publico</cp:lastModifiedBy>
  <cp:revision>1</cp:revision>
  <dcterms:created xsi:type="dcterms:W3CDTF">2023-01-27T11:42:00Z</dcterms:created>
  <dcterms:modified xsi:type="dcterms:W3CDTF">2023-01-27T11:43:00Z</dcterms:modified>
</cp:coreProperties>
</file>